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9F12" w14:textId="68F38254" w:rsidR="00E33A0E" w:rsidRPr="00FA7E63" w:rsidRDefault="00E33A0E" w:rsidP="00E33A0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2E5EE5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>
        <w:rPr>
          <w:rFonts w:ascii="Arial" w:hAnsi="Arial" w:cs="Arial"/>
          <w:sz w:val="24"/>
          <w:szCs w:val="24"/>
        </w:rPr>
        <w:t xml:space="preserve"> </w:t>
      </w:r>
      <w:r w:rsidRPr="00FA7E63">
        <w:rPr>
          <w:rFonts w:ascii="Arial" w:hAnsi="Arial" w:cs="Arial"/>
          <w:sz w:val="24"/>
          <w:szCs w:val="24"/>
        </w:rPr>
        <w:t>Health and social care costs of participants in the EPICC-ID trial</w:t>
      </w:r>
    </w:p>
    <w:tbl>
      <w:tblPr>
        <w:tblW w:w="135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709"/>
        <w:gridCol w:w="850"/>
        <w:gridCol w:w="851"/>
        <w:gridCol w:w="709"/>
        <w:gridCol w:w="992"/>
        <w:gridCol w:w="850"/>
        <w:gridCol w:w="1456"/>
        <w:gridCol w:w="840"/>
        <w:gridCol w:w="1480"/>
        <w:gridCol w:w="1280"/>
      </w:tblGrid>
      <w:tr w:rsidR="00E33A0E" w:rsidRPr="00FA7E63" w14:paraId="4CFD23C3" w14:textId="77777777" w:rsidTr="00D31AB3">
        <w:trPr>
          <w:trHeight w:val="300"/>
          <w:tblHeader/>
        </w:trPr>
        <w:tc>
          <w:tcPr>
            <w:tcW w:w="2127" w:type="dxa"/>
            <w:shd w:val="clear" w:color="auto" w:fill="auto"/>
          </w:tcPr>
          <w:p w14:paraId="0015383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91AD5D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58BACD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STP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A71CF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AU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3157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F033D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00ADF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1EE32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E33A0E" w:rsidRPr="00FA7E63" w14:paraId="572B6FAD" w14:textId="77777777" w:rsidTr="00D31AB3">
        <w:trPr>
          <w:trHeight w:val="641"/>
          <w:tblHeader/>
        </w:trPr>
        <w:tc>
          <w:tcPr>
            <w:tcW w:w="2127" w:type="dxa"/>
            <w:shd w:val="clear" w:color="auto" w:fill="auto"/>
            <w:hideMark/>
          </w:tcPr>
          <w:p w14:paraId="2651CC7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1D451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0AA7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7B38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E18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B1E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2DFF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2668D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90A16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* mean difference 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BAC3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5B0A6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 (Lower limit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AC043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 (Upper limit)</w:t>
            </w:r>
          </w:p>
        </w:tc>
      </w:tr>
      <w:tr w:rsidR="00E33A0E" w:rsidRPr="00FA7E63" w14:paraId="6FE54812" w14:textId="77777777" w:rsidTr="00D31AB3">
        <w:trPr>
          <w:trHeight w:val="394"/>
        </w:trPr>
        <w:tc>
          <w:tcPr>
            <w:tcW w:w="5103" w:type="dxa"/>
            <w:gridSpan w:val="4"/>
            <w:shd w:val="clear" w:color="auto" w:fill="F2F2F2" w:themeFill="background1" w:themeFillShade="F2"/>
            <w:hideMark/>
          </w:tcPr>
          <w:p w14:paraId="386836C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spital Services Cost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09946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9025A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00CAB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6D828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3664A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BFC65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29AF0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2BB5A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E33A0E" w:rsidRPr="00FA7E63" w14:paraId="32398339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4A0ACA6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Inpatient stay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03D8F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A745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2C0F0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483FA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BEBC8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3CFE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5C901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6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8117A4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18CFC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8C01E0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D4DF19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5809543" w14:textId="77777777" w:rsidTr="00D31AB3">
        <w:trPr>
          <w:trHeight w:val="270"/>
        </w:trPr>
        <w:tc>
          <w:tcPr>
            <w:tcW w:w="2127" w:type="dxa"/>
            <w:shd w:val="clear" w:color="auto" w:fill="auto"/>
            <w:hideMark/>
          </w:tcPr>
          <w:p w14:paraId="636BEE0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E9892C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44F5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8A20D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1A919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4F9A7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E53D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6C2D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41957A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B4422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FFA74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6632B4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81B4F42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60EB344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A42960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82C1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3B550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3A36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43ECB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DE0AE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54ACD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4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976753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07A932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96CC59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CE4299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02BB444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ABC579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781F2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5108D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CC23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74FD0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1CAE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6E527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5F9AA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3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9BD65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903.4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1E6997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69B68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833.8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3055F7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90</w:t>
            </w:r>
          </w:p>
        </w:tc>
      </w:tr>
      <w:tr w:rsidR="00E33A0E" w:rsidRPr="00FA7E63" w14:paraId="2C803449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7AF675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F1CA89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7C418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EE9E8D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E96B7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71448A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034B4F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1104B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792165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13628E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5CC32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5B6AFB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53564E0" w14:textId="77777777" w:rsidTr="00D31AB3">
        <w:trPr>
          <w:trHeight w:val="500"/>
        </w:trPr>
        <w:tc>
          <w:tcPr>
            <w:tcW w:w="2127" w:type="dxa"/>
            <w:shd w:val="clear" w:color="auto" w:fill="auto"/>
            <w:hideMark/>
          </w:tcPr>
          <w:p w14:paraId="4D62937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Outpatient appointmen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BFDF8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EEE05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220A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FDA65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E31CC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D357C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DB5F8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3EDCAD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48C58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73C51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00D31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9B169A6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C6B9D2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7779B2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87F6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FD8E0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3E41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57B3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8BCA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D8B9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E4AAB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1969BA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9DDD3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E12FE4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2A0A568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762EAAD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75CFA6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FE5A3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D8D1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F8073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39B3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AC06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515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E5DA71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9E12CC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E80747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100B1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F66E09D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7F66D3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C86FC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752A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E162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92CFB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36EBD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0304B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D8468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1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01795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01.5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3C6502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7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9FEE5E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74.1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2C7A08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.94</w:t>
            </w:r>
          </w:p>
        </w:tc>
      </w:tr>
      <w:tr w:rsidR="00E33A0E" w:rsidRPr="00FA7E63" w14:paraId="1E6E8964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8C3EB5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F28F9D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206A47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3E176E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B9A47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8C6B6D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619B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DAA2E1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74B7523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7D9FFB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133F3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111AEE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A2EE240" w14:textId="77777777" w:rsidTr="00D31AB3">
        <w:trPr>
          <w:trHeight w:val="750"/>
        </w:trPr>
        <w:tc>
          <w:tcPr>
            <w:tcW w:w="2127" w:type="dxa"/>
            <w:shd w:val="clear" w:color="auto" w:fill="auto"/>
            <w:hideMark/>
          </w:tcPr>
          <w:p w14:paraId="119975C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ccident and Emergency Attendanc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483E5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8BF5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50047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C723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B7B3B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7588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EE8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226A37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F59E3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66ED72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53FC3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97A32E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3AA695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B993D3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CE9A2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FBEFE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2E694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8A6B4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42D8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6F6F2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90761A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B3A89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FB33B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A09EA9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58A63CD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0004FD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702D4E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AD67F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98F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75AA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DDFC0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19A0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3AF50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1D5C5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10BC06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AE00BA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02AD06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0B71974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49237B8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46AB8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2F50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3BC4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FEACF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3F272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CEA4D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96AE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BB0B7D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0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589A96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4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D35407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1.6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EF60F5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7.74</w:t>
            </w:r>
          </w:p>
        </w:tc>
      </w:tr>
      <w:tr w:rsidR="00E33A0E" w:rsidRPr="00FA7E63" w14:paraId="565E9F98" w14:textId="77777777" w:rsidTr="00D31AB3">
        <w:trPr>
          <w:trHeight w:val="185"/>
        </w:trPr>
        <w:tc>
          <w:tcPr>
            <w:tcW w:w="5103" w:type="dxa"/>
            <w:gridSpan w:val="4"/>
            <w:shd w:val="clear" w:color="auto" w:fill="F2F2F2" w:themeFill="background1" w:themeFillShade="F2"/>
            <w:hideMark/>
          </w:tcPr>
          <w:p w14:paraId="7B584E5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Community Services Cost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5C2E36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099F6D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D9FD14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72C609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F2F2F2" w:themeFill="background1" w:themeFillShade="F2"/>
            <w:noWrap/>
            <w:hideMark/>
          </w:tcPr>
          <w:p w14:paraId="4C826BD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  <w:noWrap/>
            <w:hideMark/>
          </w:tcPr>
          <w:p w14:paraId="427072B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  <w:noWrap/>
            <w:hideMark/>
          </w:tcPr>
          <w:p w14:paraId="6EEDE59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  <w:noWrap/>
            <w:hideMark/>
          </w:tcPr>
          <w:p w14:paraId="378DCF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3525B99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71D5D3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General Practitioner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8ED0E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F08B9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28657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C8795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E4D2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68AFA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278B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524AA5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AA748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E99585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BDE1ED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17EB7B9" w14:textId="77777777" w:rsidTr="00D31AB3">
        <w:trPr>
          <w:trHeight w:val="260"/>
        </w:trPr>
        <w:tc>
          <w:tcPr>
            <w:tcW w:w="2127" w:type="dxa"/>
            <w:shd w:val="clear" w:color="auto" w:fill="auto"/>
            <w:hideMark/>
          </w:tcPr>
          <w:p w14:paraId="4990E4A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6A0E65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B13A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D523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B8A92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3D2EF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3F29E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38100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8CCFAA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AB96F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6F950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596491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50390DF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55AE8E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BA4F42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3846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F67D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3053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FF248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28DA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5EFE8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2577E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19324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4F4FEB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5DC71B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74797E8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4D97A4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33CEC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9086D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923BE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0FE2A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78130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7F3AB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FBDD9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D70A74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5.1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5CEE65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D67D91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6.8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3FF61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49</w:t>
            </w:r>
          </w:p>
        </w:tc>
      </w:tr>
      <w:tr w:rsidR="00E33A0E" w:rsidRPr="00FA7E63" w14:paraId="27C1BD5F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09B9F0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D30EA7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8A0D5E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D3A57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2475AB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670195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589DA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48D790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42694E9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CFA09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F4652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7DDEC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40A120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E8ABC9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Practice nurse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71562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02EE9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87B0D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989C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B987C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B125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1AA7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B9DD58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114A60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03257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654889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1E3FBB8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162FCC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D88FEE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A84AE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F198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920E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37BE6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9043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717D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3E2535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CA3F73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94ECA5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EB49C7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1F5107D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223C7DF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5B82D9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B9DCB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5415D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D5D0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AD06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DBB5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C705A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C30470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321F1A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8411F4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55B13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08D02E0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186604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29627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B2FF5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FA887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52319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45716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1D614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2AA6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44B416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6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61881B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53621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3.1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8A22C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96</w:t>
            </w:r>
          </w:p>
        </w:tc>
      </w:tr>
      <w:tr w:rsidR="00E33A0E" w:rsidRPr="00FA7E63" w14:paraId="681D3C4C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CB4431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A7F6D0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5876A6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70AEE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96F7DD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53B149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91D83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421B83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0CA5BD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D5DDA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4897CD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98756E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183B581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49F16C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39FB6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6F7FB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8306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AE0A4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CCADD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34FFF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4CAD2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C9B85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567667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AD2371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D9894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1632669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4D6D26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052B0A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4EE9F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720AD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167B5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87DE3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65348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9C261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D6ED39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FB741E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4675D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C7FE43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1E8B0B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3C583D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B5F354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8AE5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A35B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3ADF4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93A88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B58D8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0239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26685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22527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66B018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226B48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825BDA9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26CFC76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2278D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838F1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14AF1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8E8B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8BA96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EE11A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2839F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C43993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3.0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8596B1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96ED78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85.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C4F456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0.79</w:t>
            </w:r>
          </w:p>
        </w:tc>
      </w:tr>
      <w:tr w:rsidR="00E33A0E" w:rsidRPr="00FA7E63" w14:paraId="38D238B8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AE9B5F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2F5A53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4CFC71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216436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B23D8A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93B2E2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E672DF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75B50B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053483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AA88B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EF9931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78C9F9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D8485F7" w14:textId="77777777" w:rsidTr="00D31AB3">
        <w:trPr>
          <w:trHeight w:val="500"/>
        </w:trPr>
        <w:tc>
          <w:tcPr>
            <w:tcW w:w="2127" w:type="dxa"/>
            <w:shd w:val="clear" w:color="auto" w:fill="auto"/>
            <w:hideMark/>
          </w:tcPr>
          <w:p w14:paraId="73D6C9C6" w14:textId="4C97E0C2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mmunity 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diatrici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07B67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EF4D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8FD8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7353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54F51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4A269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B6C55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EBDA90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D0AF0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7B18F2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1CE2C4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4679E6D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7014321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1D282A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EA58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4FCDD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99062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8CE2F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EC532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3E0FC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4EF0EC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216632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FE593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55762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5C9B369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635A99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3B7F89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C7D66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78ED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35AD6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49DB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7789B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EBB3E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961B77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4C8A8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0EB6C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2AB6EE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32151AA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5F4AA4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340A5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7D11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10A06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E6C4B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169CB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87F8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49617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12D013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2.8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693DBB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161D62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69.5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1624C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.85</w:t>
            </w:r>
          </w:p>
        </w:tc>
      </w:tr>
      <w:tr w:rsidR="00E33A0E" w:rsidRPr="00FA7E63" w14:paraId="711F4B81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2046B68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3D65C1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19788C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D6809A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B47E6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057F14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8CFD8E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8C010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6B41D8A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821FA2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A858DF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0A33B1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5E70C87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8A085C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ocial work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381A8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5F5A1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10913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9F581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03A80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50D79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6AF87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CCBEE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69290E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FCD589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3CB6F1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2BE88D7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7C6C59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F95DA5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E6EC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05952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38DB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5553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6BF5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B013A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AEEA9B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0F08B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71F8B7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03600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E4BBC28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29485A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6D7766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E67CD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4F8CF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DF78D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2B578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C988D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93A64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35FBE0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B09EC2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6B541B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2A5D0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13FAAD7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A7E11A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77828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D6D5C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D4D6C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3FE7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8E19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80EB2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C8E4B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9FA51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.8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31E87A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5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54773F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99.1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13820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6.89</w:t>
            </w:r>
          </w:p>
        </w:tc>
      </w:tr>
      <w:tr w:rsidR="00E33A0E" w:rsidRPr="00FA7E63" w14:paraId="071155B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289E66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F57E83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752D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C53CA7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58B991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7BE6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745FD8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31D40F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74526B1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8E455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ABEAB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FC3012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D373815" w14:textId="77777777" w:rsidTr="00D31AB3">
        <w:trPr>
          <w:trHeight w:val="500"/>
        </w:trPr>
        <w:tc>
          <w:tcPr>
            <w:tcW w:w="2127" w:type="dxa"/>
            <w:shd w:val="clear" w:color="auto" w:fill="auto"/>
            <w:hideMark/>
          </w:tcPr>
          <w:p w14:paraId="3F115D8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ducational psycholog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3E42B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930AB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0E5E2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3ED1E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08C0E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DC1F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AC831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82DBB5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D788B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491CB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8310FC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15DD010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A6F61F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E0DD62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DDBAC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538D6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64A74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71EFC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07E2A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901B0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26ACC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6421FE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1CE2CF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DA0EAD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168C532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703B1C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3C71EF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FAD79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2EC0F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AD5A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818E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5581E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663A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FEFDAD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FAC035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507E24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A80FC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B92E7AA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B61C9A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83131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80555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579B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0352C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8B643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8F6E1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801E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92F8CD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2.6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03B020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2C98B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0.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909E49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22</w:t>
            </w:r>
          </w:p>
        </w:tc>
      </w:tr>
      <w:tr w:rsidR="00E33A0E" w:rsidRPr="00FA7E63" w14:paraId="348B6D2C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7DCE662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232010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35EEE3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BE5B1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5D6C5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5FD4D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675F0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5A9DCB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3085400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2F64D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E134B4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53A9C5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ADE8CDD" w14:textId="77777777" w:rsidTr="00D31AB3">
        <w:trPr>
          <w:trHeight w:val="1000"/>
        </w:trPr>
        <w:tc>
          <w:tcPr>
            <w:tcW w:w="2127" w:type="dxa"/>
            <w:shd w:val="clear" w:color="auto" w:fill="auto"/>
            <w:hideMark/>
          </w:tcPr>
          <w:p w14:paraId="63E80F1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pecial educational need co-ordinator/Early years co-ordinat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97EAF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1D674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11254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CFFDF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4FD4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854F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DAE5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925C59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91A6CC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5CCD5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E3037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5B2D1D6D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56CEC73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5BE378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6594C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0A7D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77A95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A8E2B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0EA4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D5454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9CEC75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CC1868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752DEE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13E396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589F0F96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CCEC5D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388FB3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1A175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FD49F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AF31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1C0D2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313E5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31CA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731849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1B929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787F14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54023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6482C0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925D3C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3A041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BB797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2F89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CDC5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13B70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62796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7BAF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B2D1E3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9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CED784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30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D2B1FA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0.8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A69C21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.85</w:t>
            </w:r>
          </w:p>
        </w:tc>
      </w:tr>
      <w:tr w:rsidR="00E33A0E" w:rsidRPr="00FA7E63" w14:paraId="3436FE21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9CDAE1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29C359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DC1CE0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F08F3E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580A7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3A3CC4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E084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953917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0600C97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73DB36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518096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62C7F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37A31F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CBFFD1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Any parental group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5C878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C77C9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046C9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C61FA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B8A10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07850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8844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AB10C2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52AEC6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ABC483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42C530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66B419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1DAFB2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8E2437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42F17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3635C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B9DB1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16423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F626E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3FEC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25CD5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E78790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EC7EB5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69C54B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64F4DAB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4BC0AF9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A1C733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7C020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65CD1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798E0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4B400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E3DB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6C90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EEA3A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AE3E12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34178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1B6A11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59C26982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B63702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D3BDD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26202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ABF2C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8D6CC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92AF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6313C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FB34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B153AC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9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87D312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5D3498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4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5B7DD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.47</w:t>
            </w:r>
          </w:p>
        </w:tc>
      </w:tr>
      <w:tr w:rsidR="00E33A0E" w:rsidRPr="00FA7E63" w14:paraId="25CE4574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25695D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EC01FD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B9366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0D6212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1C2EB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DD0693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F5FFCF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077DE0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418E88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4180A1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94801E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A7DC3D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1E6A5EC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754B37C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lay therap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A78F7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373D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10A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1F793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7AA6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5DBC5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0F6CD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9CE302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61ABBD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AA4CEE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FA1EBF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F1AD90E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87808F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FFC57A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BB78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07C55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2A68F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0A3ED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1ADB1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54A2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2F6865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68B7D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0682FB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7FC8F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BC2A71E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405AB9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89511A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D3244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3DE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1EE0B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9F4CC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51640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7661E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19728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F08BFC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DB1B5A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593377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1234E3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592052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DCD8E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78E1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63EA2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1A63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552E3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A38A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BBA47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0A0A4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2.2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DD18CF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B1AD5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7.6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7C5DB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25</w:t>
            </w:r>
          </w:p>
        </w:tc>
      </w:tr>
      <w:tr w:rsidR="00E33A0E" w:rsidRPr="00FA7E63" w14:paraId="086189C1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27CFBB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FD22E0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D3C3DA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B16D0D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555B9F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4CC22F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66C08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EF541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61D9F88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21F7E0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D3199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2DF37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A476E02" w14:textId="77777777" w:rsidTr="00D31AB3">
        <w:trPr>
          <w:trHeight w:val="500"/>
        </w:trPr>
        <w:tc>
          <w:tcPr>
            <w:tcW w:w="2127" w:type="dxa"/>
            <w:shd w:val="clear" w:color="auto" w:fill="auto"/>
            <w:hideMark/>
          </w:tcPr>
          <w:p w14:paraId="20EE6E4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rt/music/drama therap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0895D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695E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494D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DF755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A4838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55FF5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30D89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1F2C11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8E7A43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992D52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107FB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DB5F18E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115411C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13AD67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42B39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F173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E85A0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D198E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E2B24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DE0C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E98721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95D5C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DAFC8D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BB8DAF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393FBA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8009FB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AFCF69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8DE6E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DF63F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0BAC5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E0424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5A82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51BA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96995A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2A002E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F9B8DA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D968C6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8F32ED0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F29A85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2B91F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8C208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C7B1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1D2B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FDE62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7497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DE4DE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95F6F5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6.5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D3EF6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387734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7.3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E5E0BB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25</w:t>
            </w:r>
          </w:p>
        </w:tc>
      </w:tr>
      <w:tr w:rsidR="00E33A0E" w:rsidRPr="00FA7E63" w14:paraId="4E22AE2C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4457AD2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29B08A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0A8248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D8DD62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55DC6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96D90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B10B8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B75D5D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42993D8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BD9FB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49D8AD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AE429C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285C4D6" w14:textId="77777777" w:rsidTr="00D31AB3">
        <w:trPr>
          <w:trHeight w:val="500"/>
        </w:trPr>
        <w:tc>
          <w:tcPr>
            <w:tcW w:w="2127" w:type="dxa"/>
            <w:shd w:val="clear" w:color="auto" w:fill="auto"/>
            <w:hideMark/>
          </w:tcPr>
          <w:p w14:paraId="2380BEE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Occupational therap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28737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E37E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86D92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4654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28C6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550B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41B1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4B0B1B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99EFB0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310CF7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6F43A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42E863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0DCE95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5F0467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CAF80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9E70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3FEF9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D893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0044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FEF9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4B6E2E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72C4FA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9F7897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8605F2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6021EA4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77DF2D1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7D2A28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B1EB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A7AB7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69C34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756CD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DD12C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2534C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E65A44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C5B51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644B1E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46A1DB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BD4167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A5E3F7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B663F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2503F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161E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A6ADE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6A3DF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78B9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13A6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3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5F7C85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88.8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DCD56D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36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98980E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13.2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B21D4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5.58</w:t>
            </w:r>
          </w:p>
        </w:tc>
      </w:tr>
      <w:tr w:rsidR="00E33A0E" w:rsidRPr="00FA7E63" w14:paraId="327F6E48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26F6FB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81E4D4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D8839D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E1F05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727D1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D933CF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496E3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B96944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4AC290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52B876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1F56FA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FC9243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F4432AC" w14:textId="77777777" w:rsidTr="00D31AB3">
        <w:trPr>
          <w:trHeight w:val="500"/>
        </w:trPr>
        <w:tc>
          <w:tcPr>
            <w:tcW w:w="2127" w:type="dxa"/>
            <w:shd w:val="clear" w:color="auto" w:fill="auto"/>
            <w:hideMark/>
          </w:tcPr>
          <w:p w14:paraId="5DB6963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peech and language therap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AEE3C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650A8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2CB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5390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D8B8C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34BA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E0BA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855C3C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D44684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4626F5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F5587B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306DC16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658DD5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A30C2F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B4BF4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1A9AB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AE912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049A1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97E1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B5F5A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69F0B4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E8047F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A555F7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83B390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5616612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9363A7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06CE40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74DEB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134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99DAC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6B61D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95ECB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A81B4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7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42C307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E4D0B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CB52F9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DEF03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CD0DFC6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495A57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F9B9C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5897D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C6658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30E18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7CA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4202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69BEF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5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AD08D8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0.7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DD184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1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9D1248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71.7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773495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0.16</w:t>
            </w:r>
          </w:p>
        </w:tc>
      </w:tr>
      <w:tr w:rsidR="00E33A0E" w:rsidRPr="00FA7E63" w14:paraId="198E091A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74259AF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1B73FF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E1DA3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221A45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FABB37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911C09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916363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42A181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3DEB3B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45064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B3231A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FA7F5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F9049FF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78FFEA8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hysiotherap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D462A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DA84F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2B530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1C9A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52412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9B3CF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7F36A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860C4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3535A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FC8894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B46A0B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6E6F576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4D739A5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6F5129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D6DE8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24D4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EC1C4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05EB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368B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6FE6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6DB0F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CDBAC2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268014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B05C1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766279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5637C5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4A70D7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BBAC7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D3900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49CEC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8ED83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09EF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3317F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6</w:t>
            </w:r>
          </w:p>
        </w:tc>
        <w:tc>
          <w:tcPr>
            <w:tcW w:w="1456" w:type="dxa"/>
            <w:shd w:val="clear" w:color="auto" w:fill="auto"/>
            <w:noWrap/>
          </w:tcPr>
          <w:p w14:paraId="582A4F6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6A349D2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7F7E85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14:paraId="33DE6F7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B3D283D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509375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9C4DF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6886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F9E15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465CA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5C9C2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DE59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5E65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0</w:t>
            </w:r>
          </w:p>
        </w:tc>
        <w:tc>
          <w:tcPr>
            <w:tcW w:w="1456" w:type="dxa"/>
            <w:shd w:val="clear" w:color="auto" w:fill="auto"/>
            <w:noWrap/>
          </w:tcPr>
          <w:p w14:paraId="7E31CCE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.78</w:t>
            </w:r>
          </w:p>
        </w:tc>
        <w:tc>
          <w:tcPr>
            <w:tcW w:w="840" w:type="dxa"/>
            <w:shd w:val="clear" w:color="auto" w:fill="auto"/>
            <w:noWrap/>
          </w:tcPr>
          <w:p w14:paraId="578E901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6</w:t>
            </w:r>
          </w:p>
        </w:tc>
        <w:tc>
          <w:tcPr>
            <w:tcW w:w="1480" w:type="dxa"/>
            <w:shd w:val="clear" w:color="auto" w:fill="auto"/>
            <w:noWrap/>
          </w:tcPr>
          <w:p w14:paraId="133A71A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0.68</w:t>
            </w:r>
          </w:p>
        </w:tc>
        <w:tc>
          <w:tcPr>
            <w:tcW w:w="1280" w:type="dxa"/>
            <w:shd w:val="clear" w:color="auto" w:fill="auto"/>
            <w:noWrap/>
          </w:tcPr>
          <w:p w14:paraId="4426454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.11</w:t>
            </w:r>
          </w:p>
        </w:tc>
      </w:tr>
      <w:tr w:rsidR="00E33A0E" w:rsidRPr="00FA7E63" w14:paraId="3C792276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443D656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26817E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E6AD46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364916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42AD6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67CB0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AE3977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837841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64D3D6A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DDE8C2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DB372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83FA3B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1AD3099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E2BE78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etician/</w:t>
            </w:r>
          </w:p>
          <w:p w14:paraId="455D032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utritioni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4EA6F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691E1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B50F1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107C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8845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EADC5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13835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1A19D7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023567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6B90AD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3E0C9D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257052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C2E4D7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75E15E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7A68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08CC5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93585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B16A9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51BF1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1C0E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C66F81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5492F8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3B2105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129F98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D48B703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5F6D000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3A7177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3BF19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AF308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E47CD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95EB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7915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3F597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85808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458EFF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2F982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8FD6C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A22E6B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9A1ABA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4417E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554B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4FF6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BC1F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204C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2802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F98D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9A86FD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DD6D2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54387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5.4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AA6554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34</w:t>
            </w:r>
          </w:p>
        </w:tc>
      </w:tr>
      <w:tr w:rsidR="00E33A0E" w:rsidRPr="00FA7E63" w14:paraId="3CCF84D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7F953A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30B9DA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FAC54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13B58D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CCBC77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B0AD4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4F520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AFA99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4AE452B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445E3D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841784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2B0343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26686CC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0027C65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Osteopat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F08B6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202D0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B77F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E6A48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42F92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5C4D4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0D013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5F4A12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4D8217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2890EE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F0D75A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C177B5A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324DE36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119AF1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5F4A4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B0FA0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74CA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9864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5FA30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FE10D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3D9FFD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D39E51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1160CA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5F03B1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ABEB96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BE42D0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BA0066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23C69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854DE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0AEE6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691B4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47F9D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863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56" w:type="dxa"/>
            <w:shd w:val="clear" w:color="auto" w:fill="auto"/>
            <w:noWrap/>
          </w:tcPr>
          <w:p w14:paraId="5E1B40E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56951AB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14:paraId="312E6E3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D47135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E111A9F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51DB0CA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81BFB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A4567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954F8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178D3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9019F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40128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13DF6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86E06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FF94A4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5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9A2847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AC0B5F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4</w:t>
            </w:r>
          </w:p>
        </w:tc>
      </w:tr>
      <w:tr w:rsidR="00E33A0E" w:rsidRPr="00FA7E63" w14:paraId="360D1BBE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1371C9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A512DCA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5683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CF2AC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4E236E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560239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442273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8E6DD7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3BCA131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24B27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8348B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2CAB8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CFF5C5B" w14:textId="77777777" w:rsidTr="00D31AB3">
        <w:trPr>
          <w:trHeight w:val="250"/>
        </w:trPr>
        <w:tc>
          <w:tcPr>
            <w:tcW w:w="2127" w:type="dxa"/>
            <w:shd w:val="clear" w:color="auto" w:fill="auto"/>
            <w:noWrap/>
            <w:hideMark/>
          </w:tcPr>
          <w:p w14:paraId="2FEE239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Alternative therapie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D820F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76482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BBBE0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7566D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F7E3B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E866A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B72BA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E13C95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81FF6A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D4756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4CECF9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2E48CF3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0B86C9E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CFB86C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6DF8B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EBC42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D0B1B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3E46A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29E6C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69C1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0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E1FACC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033F0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39132A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4502D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ACEA0F5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05000F9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E61AD2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3C809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1E0F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40ACA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2BF67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9AA91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56A9B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0BA4FD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6969E7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B49F22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EDBA17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72787FE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1401B67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C1B69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86A40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EC2C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94501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D295B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C59EB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6780D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CC5A8B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1.6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5E5755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0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ED2E7F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34.7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C1AB1E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37.97</w:t>
            </w:r>
          </w:p>
        </w:tc>
      </w:tr>
      <w:tr w:rsidR="00E33A0E" w:rsidRPr="00FA7E63" w14:paraId="52EE7168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1298E10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DFDCDD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CCF8EF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1ABB6D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3919F7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4A021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425EA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337346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67E1D1D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D3C2C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68812D1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EAB76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DAADEBE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0817940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Equipment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15574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C12BA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3C99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4929E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D9556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AE9CD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C311E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C92E7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AC8A4E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E6BAFD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44607E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680E843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F30227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4A6605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CA6C7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F743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0AF0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B5414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966B4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D7F5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B2C22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7316AF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DE073F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6CECC5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14F75F94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5A5B2BF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6B212C5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86F55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7E180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6D1BE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D3AEA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E018C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22870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2A29BA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33AA23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B6E39E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EB01A8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A789B2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711A67C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0B8A1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BE787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213A3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C30B8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9EE33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7F50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508AC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3E9101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2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F1A4E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F377F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93.6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1D84B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2.06</w:t>
            </w:r>
          </w:p>
        </w:tc>
      </w:tr>
      <w:tr w:rsidR="00E33A0E" w:rsidRPr="00FA7E63" w14:paraId="1FD8581A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707BA3E6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Prescription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4B8F8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CD703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740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53649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47D8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4DE95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FE3E9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9B434B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156649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A5D92C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2D3BBC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5229C2CB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49B8B2D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DB2A4D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69F2A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8E5C1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6EAD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03D41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ECF54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89EE6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98CE7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D9AD95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891D53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DAEB38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E5B6EB6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722B88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A0E7B51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9DD5E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24B68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7BDD5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E753B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831F6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83AF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CDABDF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EB69B6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E747CD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35E5DCF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6D81D061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24B31AA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13418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C5BA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8ACE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13CE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F7ABE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8B86F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C6038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78242A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3.2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B44277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0AA9A1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8.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BE5E4A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04</w:t>
            </w:r>
          </w:p>
        </w:tc>
      </w:tr>
      <w:tr w:rsidR="00E33A0E" w:rsidRPr="00FA7E63" w14:paraId="368012EB" w14:textId="77777777" w:rsidTr="00D31AB3">
        <w:trPr>
          <w:trHeight w:val="294"/>
        </w:trPr>
        <w:tc>
          <w:tcPr>
            <w:tcW w:w="5103" w:type="dxa"/>
            <w:gridSpan w:val="4"/>
            <w:shd w:val="clear" w:color="auto" w:fill="F2F2F2" w:themeFill="background1" w:themeFillShade="F2"/>
            <w:hideMark/>
          </w:tcPr>
          <w:p w14:paraId="282400DE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Out-of-</w:t>
            </w: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k-SK" w:eastAsia="en-GB"/>
              </w:rPr>
              <w:t>P</w:t>
            </w:r>
            <w:proofErr w:type="spellStart"/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ocket</w:t>
            </w:r>
            <w:proofErr w:type="spellEnd"/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k-SK" w:eastAsia="en-GB"/>
              </w:rPr>
              <w:t>E</w:t>
            </w:r>
            <w:proofErr w:type="spellStart"/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xpenditure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842003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70F275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B64AA3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FE1EA1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F2F2F2" w:themeFill="background1" w:themeFillShade="F2"/>
            <w:noWrap/>
            <w:hideMark/>
          </w:tcPr>
          <w:p w14:paraId="48DF9CA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  <w:noWrap/>
            <w:hideMark/>
          </w:tcPr>
          <w:p w14:paraId="458A64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  <w:noWrap/>
            <w:hideMark/>
          </w:tcPr>
          <w:p w14:paraId="694233E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  <w:noWrap/>
            <w:hideMark/>
          </w:tcPr>
          <w:p w14:paraId="2BCEC59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0D811190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A62970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Equipment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483F88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BA1E6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2CE8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D8A31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F6AB3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1407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7EBF2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477ACB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E29736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73DBDA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6A11A7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546ABB4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2B8B7BF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1202EA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AA16F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40670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BCB10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E0830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0F9EC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4BF09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E59D40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728F8F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9E3504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08B910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788D6295" w14:textId="77777777" w:rsidTr="00D31AB3">
        <w:trPr>
          <w:trHeight w:val="300"/>
        </w:trPr>
        <w:tc>
          <w:tcPr>
            <w:tcW w:w="2127" w:type="dxa"/>
            <w:shd w:val="clear" w:color="auto" w:fill="auto"/>
            <w:hideMark/>
          </w:tcPr>
          <w:p w14:paraId="7335F83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88088C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0B639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F8DEC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87CF1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215C4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DF15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3CF87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4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5154DF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D5BE66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9A3AF3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7851BE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567F5AA3" w14:textId="77777777" w:rsidTr="00D31AB3">
        <w:trPr>
          <w:trHeight w:val="280"/>
        </w:trPr>
        <w:tc>
          <w:tcPr>
            <w:tcW w:w="2127" w:type="dxa"/>
            <w:shd w:val="clear" w:color="auto" w:fill="auto"/>
            <w:hideMark/>
          </w:tcPr>
          <w:p w14:paraId="630BE843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DA2F2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50AD3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11BE9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CA90B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7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1D68E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4D81B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770F1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9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78BDB7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7.2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B6F882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68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0C7EA4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851.4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074A8D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45.88</w:t>
            </w:r>
          </w:p>
        </w:tc>
      </w:tr>
      <w:tr w:rsidR="00E33A0E" w:rsidRPr="00FA7E63" w14:paraId="027040DC" w14:textId="77777777" w:rsidTr="00D31AB3">
        <w:trPr>
          <w:trHeight w:val="250"/>
        </w:trPr>
        <w:tc>
          <w:tcPr>
            <w:tcW w:w="2127" w:type="dxa"/>
            <w:shd w:val="clear" w:color="auto" w:fill="auto"/>
            <w:hideMark/>
          </w:tcPr>
          <w:p w14:paraId="6EC50112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6C6F1EC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93BB13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20B6E7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B98B37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C2B162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FDE2A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5ED36F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hideMark/>
          </w:tcPr>
          <w:p w14:paraId="1862D68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2CD04B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E3A83C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5DE0B9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3113A44E" w14:textId="77777777" w:rsidTr="00D31AB3">
        <w:trPr>
          <w:trHeight w:val="260"/>
        </w:trPr>
        <w:tc>
          <w:tcPr>
            <w:tcW w:w="2127" w:type="dxa"/>
            <w:shd w:val="clear" w:color="auto" w:fill="auto"/>
            <w:hideMark/>
          </w:tcPr>
          <w:p w14:paraId="2774DB9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upplemen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18F504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7C7E0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FBE21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1E008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07D36C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6CAE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E2AC5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AFAC78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1C5167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0FB318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5FA7527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AF67B13" w14:textId="77777777" w:rsidTr="00D31AB3">
        <w:trPr>
          <w:trHeight w:val="290"/>
        </w:trPr>
        <w:tc>
          <w:tcPr>
            <w:tcW w:w="2127" w:type="dxa"/>
            <w:shd w:val="clear" w:color="auto" w:fill="auto"/>
            <w:hideMark/>
          </w:tcPr>
          <w:p w14:paraId="59930E97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9A390EB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FB6DF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B5D06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07EF8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7DFE0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86BAB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B5E17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529743C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00F45D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34F807B4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2A4C44C1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426CAF0F" w14:textId="77777777" w:rsidTr="00D31AB3">
        <w:trPr>
          <w:trHeight w:val="260"/>
        </w:trPr>
        <w:tc>
          <w:tcPr>
            <w:tcW w:w="2127" w:type="dxa"/>
            <w:shd w:val="clear" w:color="auto" w:fill="auto"/>
            <w:hideMark/>
          </w:tcPr>
          <w:p w14:paraId="6CDC755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08FA5CF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D8F069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8BA96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EFF77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F68A65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81492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A9CA48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37C1EA33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542694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7FCE0FA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F3B565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33A0E" w:rsidRPr="00FA7E63" w14:paraId="29B9F8BD" w14:textId="77777777" w:rsidTr="00D31AB3">
        <w:trPr>
          <w:trHeight w:val="260"/>
        </w:trPr>
        <w:tc>
          <w:tcPr>
            <w:tcW w:w="2127" w:type="dxa"/>
            <w:shd w:val="clear" w:color="auto" w:fill="auto"/>
            <w:hideMark/>
          </w:tcPr>
          <w:p w14:paraId="5E84AFA9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53BEBD" w14:textId="77777777" w:rsidR="00E33A0E" w:rsidRPr="00FA7E63" w:rsidRDefault="00E33A0E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C9120E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6822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7C98B7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FB904D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DBC27F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C16AF6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63313DA0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316104B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78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07C000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5.1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01A3D9A" w14:textId="77777777" w:rsidR="00E33A0E" w:rsidRPr="00FA7E63" w:rsidRDefault="00E33A0E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71</w:t>
            </w:r>
          </w:p>
        </w:tc>
      </w:tr>
    </w:tbl>
    <w:p w14:paraId="5E88428D" w14:textId="77777777" w:rsidR="00E33A0E" w:rsidRPr="00FA7E63" w:rsidRDefault="00E33A0E" w:rsidP="00E33A0E">
      <w:pPr>
        <w:spacing w:line="240" w:lineRule="auto"/>
        <w:rPr>
          <w:rFonts w:ascii="Arial" w:hAnsi="Arial" w:cs="Arial"/>
          <w:sz w:val="24"/>
          <w:szCs w:val="24"/>
        </w:rPr>
      </w:pPr>
      <w:r w:rsidRPr="00D978BD">
        <w:rPr>
          <w:rFonts w:ascii="Arial" w:hAnsi="Arial" w:cs="Arial"/>
          <w:i/>
          <w:iCs/>
          <w:sz w:val="20"/>
          <w:szCs w:val="20"/>
        </w:rPr>
        <w:t>Notes.</w:t>
      </w:r>
      <w:r w:rsidRPr="00D978BD">
        <w:rPr>
          <w:rFonts w:ascii="Arial" w:hAnsi="Arial" w:cs="Arial"/>
          <w:sz w:val="20"/>
          <w:szCs w:val="20"/>
        </w:rPr>
        <w:t xml:space="preserve"> Adjusted for baseline costs, </w:t>
      </w:r>
      <w:proofErr w:type="gramStart"/>
      <w:r w:rsidRPr="00D978BD">
        <w:rPr>
          <w:rFonts w:ascii="Arial" w:hAnsi="Arial" w:cs="Arial"/>
          <w:sz w:val="20"/>
          <w:szCs w:val="20"/>
        </w:rPr>
        <w:t>site</w:t>
      </w:r>
      <w:proofErr w:type="gramEnd"/>
      <w:r w:rsidRPr="00D978BD">
        <w:rPr>
          <w:rFonts w:ascii="Arial" w:hAnsi="Arial" w:cs="Arial"/>
          <w:sz w:val="20"/>
          <w:szCs w:val="20"/>
        </w:rPr>
        <w:t xml:space="preserve"> and level of IDD; Summary statistics presented as means and standard deviations (SD). </w:t>
      </w:r>
    </w:p>
    <w:p w14:paraId="2C6DF789" w14:textId="77777777" w:rsidR="00E33A0E" w:rsidRPr="00FA7E63" w:rsidRDefault="00E33A0E" w:rsidP="00E33A0E">
      <w:pPr>
        <w:rPr>
          <w:rFonts w:ascii="Arial" w:hAnsi="Arial" w:cs="Arial"/>
          <w:sz w:val="24"/>
          <w:szCs w:val="24"/>
        </w:rPr>
      </w:pPr>
    </w:p>
    <w:p w14:paraId="5C723900" w14:textId="77777777" w:rsidR="002D0B7F" w:rsidRDefault="002D0B7F"/>
    <w:sectPr w:rsidR="002D0B7F" w:rsidSect="00E33A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06FF7"/>
    <w:multiLevelType w:val="multilevel"/>
    <w:tmpl w:val="744AD4EE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297616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0E"/>
    <w:rsid w:val="002D0B7F"/>
    <w:rsid w:val="002E5EE5"/>
    <w:rsid w:val="00E33A0E"/>
    <w:rsid w:val="00EF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FC15"/>
  <w15:chartTrackingRefBased/>
  <w15:docId w15:val="{4A66316E-09DC-4334-A2A0-6312B526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A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A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A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3A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33A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33A0E"/>
    <w:pPr>
      <w:keepNext/>
      <w:keepLines/>
      <w:autoSpaceDE w:val="0"/>
      <w:autoSpaceDN w:val="0"/>
      <w:adjustRightInd w:val="0"/>
      <w:spacing w:before="40" w:after="240" w:line="276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A0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33A0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33A0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33A0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33A0E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E33A0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E33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33A0E"/>
    <w:rPr>
      <w:b/>
      <w:bCs/>
    </w:rPr>
  </w:style>
  <w:style w:type="character" w:styleId="Emphasis">
    <w:name w:val="Emphasis"/>
    <w:basedOn w:val="DefaultParagraphFont"/>
    <w:uiPriority w:val="20"/>
    <w:qFormat/>
    <w:rsid w:val="00E33A0E"/>
    <w:rPr>
      <w:i/>
      <w:iCs/>
    </w:rPr>
  </w:style>
  <w:style w:type="character" w:styleId="Hyperlink">
    <w:name w:val="Hyperlink"/>
    <w:basedOn w:val="DefaultParagraphFont"/>
    <w:uiPriority w:val="99"/>
    <w:unhideWhenUsed/>
    <w:rsid w:val="00E33A0E"/>
    <w:rPr>
      <w:color w:val="0000FF"/>
      <w:u w:val="single"/>
    </w:rPr>
  </w:style>
  <w:style w:type="paragraph" w:customStyle="1" w:styleId="xxxxmsonormal">
    <w:name w:val="xxxxmsonormal"/>
    <w:basedOn w:val="Normal"/>
    <w:rsid w:val="00E33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apple-converted-space">
    <w:name w:val="xapple-converted-space"/>
    <w:basedOn w:val="DefaultParagraphFont"/>
    <w:rsid w:val="00E33A0E"/>
  </w:style>
  <w:style w:type="paragraph" w:styleId="Header">
    <w:name w:val="header"/>
    <w:basedOn w:val="Normal"/>
    <w:link w:val="HeaderChar"/>
    <w:uiPriority w:val="99"/>
    <w:unhideWhenUsed/>
    <w:rsid w:val="00E33A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A0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3A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A0E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3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0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A0E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3A0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33A0E"/>
    <w:pPr>
      <w:spacing w:after="0" w:line="240" w:lineRule="auto"/>
    </w:pPr>
    <w:rPr>
      <w:kern w:val="0"/>
      <w14:ligatures w14:val="none"/>
    </w:rPr>
  </w:style>
  <w:style w:type="paragraph" w:customStyle="1" w:styleId="ChapterSubheading2">
    <w:name w:val="Chapter Subheading 2"/>
    <w:basedOn w:val="Normal"/>
    <w:qFormat/>
    <w:rsid w:val="00E33A0E"/>
    <w:pPr>
      <w:spacing w:before="120" w:after="120" w:line="360" w:lineRule="auto"/>
      <w:jc w:val="both"/>
    </w:pPr>
    <w:rPr>
      <w:rFonts w:ascii="Arial" w:hAnsi="Arial" w:cs="Arial"/>
      <w:b/>
      <w:bCs/>
      <w:color w:val="002060"/>
      <w:sz w:val="24"/>
      <w:szCs w:val="24"/>
    </w:rPr>
  </w:style>
  <w:style w:type="paragraph" w:styleId="ListParagraph">
    <w:name w:val="List Paragraph"/>
    <w:basedOn w:val="Normal"/>
    <w:uiPriority w:val="34"/>
    <w:qFormat/>
    <w:rsid w:val="00E33A0E"/>
    <w:pPr>
      <w:spacing w:before="240" w:after="240" w:line="360" w:lineRule="auto"/>
      <w:ind w:left="720"/>
      <w:contextualSpacing/>
      <w:jc w:val="both"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33A0E"/>
    <w:pPr>
      <w:spacing w:before="240" w:after="200" w:line="360" w:lineRule="auto"/>
      <w:jc w:val="both"/>
    </w:pPr>
    <w:rPr>
      <w:rFonts w:ascii="Calibri" w:eastAsia="Calibri" w:hAnsi="Calibri" w:cs="Arial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E33A0E"/>
    <w:pPr>
      <w:spacing w:before="240" w:after="240" w:line="360" w:lineRule="auto"/>
      <w:jc w:val="both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33A0E"/>
    <w:pPr>
      <w:autoSpaceDE w:val="0"/>
      <w:autoSpaceDN w:val="0"/>
      <w:adjustRightInd w:val="0"/>
      <w:spacing w:before="240" w:after="240" w:line="360" w:lineRule="auto"/>
      <w:jc w:val="both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33A0E"/>
    <w:pPr>
      <w:spacing w:before="240" w:after="240" w:line="360" w:lineRule="auto"/>
      <w:jc w:val="both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E33A0E"/>
    <w:rPr>
      <w:i/>
      <w:iCs/>
      <w:color w:val="4472C4" w:themeColor="accent1"/>
    </w:rPr>
  </w:style>
  <w:style w:type="character" w:customStyle="1" w:styleId="normaltextrun">
    <w:name w:val="normaltextrun"/>
    <w:basedOn w:val="DefaultParagraphFont"/>
    <w:rsid w:val="00E33A0E"/>
  </w:style>
  <w:style w:type="paragraph" w:styleId="BalloonText">
    <w:name w:val="Balloon Text"/>
    <w:basedOn w:val="Normal"/>
    <w:link w:val="BalloonTextChar"/>
    <w:uiPriority w:val="99"/>
    <w:semiHidden/>
    <w:unhideWhenUsed/>
    <w:rsid w:val="00E33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A0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33A0E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3A0E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E33A0E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E33A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33A0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A0E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3A0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A0E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33A0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33A0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A0E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E33A0E"/>
    <w:pPr>
      <w:spacing w:before="240" w:after="240" w:line="360" w:lineRule="auto"/>
      <w:jc w:val="both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E33A0E"/>
  </w:style>
  <w:style w:type="numbering" w:customStyle="1" w:styleId="CurrentList1">
    <w:name w:val="Current List1"/>
    <w:uiPriority w:val="99"/>
    <w:rsid w:val="00E33A0E"/>
    <w:pPr>
      <w:numPr>
        <w:numId w:val="1"/>
      </w:numPr>
    </w:pPr>
  </w:style>
  <w:style w:type="character" w:customStyle="1" w:styleId="searchhighlight">
    <w:name w:val="searchhighlight"/>
    <w:basedOn w:val="DefaultParagraphFont"/>
    <w:rsid w:val="00E33A0E"/>
  </w:style>
  <w:style w:type="table" w:styleId="PlainTable5">
    <w:name w:val="Plain Table 5"/>
    <w:basedOn w:val="TableNormal"/>
    <w:uiPriority w:val="45"/>
    <w:rsid w:val="00E33A0E"/>
    <w:pPr>
      <w:spacing w:before="240" w:after="240" w:line="360" w:lineRule="auto"/>
      <w:jc w:val="both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E33A0E"/>
    <w:pPr>
      <w:numPr>
        <w:ilvl w:val="1"/>
      </w:numPr>
      <w:autoSpaceDE w:val="0"/>
      <w:autoSpaceDN w:val="0"/>
      <w:adjustRightInd w:val="0"/>
      <w:spacing w:before="240" w:line="276" w:lineRule="auto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3A0E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E33A0E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E33A0E"/>
    <w:pPr>
      <w:autoSpaceDE w:val="0"/>
      <w:autoSpaceDN w:val="0"/>
      <w:adjustRightInd w:val="0"/>
      <w:spacing w:before="240" w:after="24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A0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33A0E"/>
    <w:pPr>
      <w:autoSpaceDE w:val="0"/>
      <w:autoSpaceDN w:val="0"/>
      <w:adjustRightInd w:val="0"/>
      <w:spacing w:before="200" w:line="276" w:lineRule="auto"/>
      <w:ind w:left="864" w:right="864"/>
      <w:jc w:val="center"/>
    </w:pPr>
    <w:rPr>
      <w:rFonts w:ascii="Cambria" w:eastAsiaTheme="minorEastAsia" w:hAnsi="Cambria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A0E"/>
    <w:rPr>
      <w:rFonts w:ascii="Cambria" w:eastAsiaTheme="minorEastAsia" w:hAnsi="Cambria"/>
      <w:i/>
      <w:iCs/>
      <w:color w:val="404040" w:themeColor="text1" w:themeTint="BF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A0E"/>
    <w:pPr>
      <w:pBdr>
        <w:top w:val="single" w:sz="4" w:space="10" w:color="4472C4" w:themeColor="accent1"/>
        <w:bottom w:val="single" w:sz="4" w:space="10" w:color="4472C4" w:themeColor="accent1"/>
      </w:pBdr>
      <w:autoSpaceDE w:val="0"/>
      <w:autoSpaceDN w:val="0"/>
      <w:adjustRightInd w:val="0"/>
      <w:spacing w:before="360" w:after="360" w:line="276" w:lineRule="auto"/>
      <w:ind w:left="864" w:right="864"/>
      <w:jc w:val="center"/>
    </w:pPr>
    <w:rPr>
      <w:rFonts w:ascii="Cambria" w:eastAsiaTheme="minorEastAsia" w:hAnsi="Cambria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A0E"/>
    <w:rPr>
      <w:rFonts w:ascii="Cambria" w:eastAsiaTheme="minorEastAsia" w:hAnsi="Cambria"/>
      <w:i/>
      <w:iCs/>
      <w:color w:val="4472C4" w:themeColor="accent1"/>
      <w:kern w:val="0"/>
      <w14:ligatures w14:val="none"/>
    </w:rPr>
  </w:style>
  <w:style w:type="paragraph" w:customStyle="1" w:styleId="Style2">
    <w:name w:val="Style2"/>
    <w:rsid w:val="00E33A0E"/>
    <w:pPr>
      <w:spacing w:before="240" w:after="200" w:line="320" w:lineRule="exact"/>
      <w:ind w:left="720" w:hanging="363"/>
      <w:jc w:val="both"/>
    </w:pPr>
    <w:rPr>
      <w:rFonts w:ascii="Arial" w:eastAsia="Times New Roman" w:hAnsi="Arial" w:cs="Arial"/>
      <w:b/>
      <w:bCs/>
      <w:color w:val="000000"/>
      <w:kern w:val="28"/>
      <w:szCs w:val="20"/>
      <w:lang w:eastAsia="zh-CN"/>
      <w14:ligatures w14:val="standard"/>
      <w14:cntxtAlts/>
    </w:rPr>
  </w:style>
  <w:style w:type="character" w:customStyle="1" w:styleId="header-section-number">
    <w:name w:val="header-section-number"/>
    <w:basedOn w:val="DefaultParagraphFont"/>
    <w:rsid w:val="00E33A0E"/>
  </w:style>
  <w:style w:type="paragraph" w:styleId="TOCHeading">
    <w:name w:val="TOC Heading"/>
    <w:basedOn w:val="Heading1"/>
    <w:next w:val="Normal"/>
    <w:uiPriority w:val="39"/>
    <w:unhideWhenUsed/>
    <w:qFormat/>
    <w:rsid w:val="00E33A0E"/>
    <w:pPr>
      <w:spacing w:after="240"/>
      <w:jc w:val="both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33A0E"/>
    <w:pPr>
      <w:tabs>
        <w:tab w:val="right" w:leader="dot" w:pos="9016"/>
      </w:tabs>
      <w:autoSpaceDE w:val="0"/>
      <w:autoSpaceDN w:val="0"/>
      <w:adjustRightInd w:val="0"/>
      <w:spacing w:before="240" w:after="100" w:line="276" w:lineRule="auto"/>
      <w:jc w:val="both"/>
    </w:pPr>
    <w:rPr>
      <w:rFonts w:ascii="Cambria" w:eastAsiaTheme="minorEastAsia" w:hAnsi="Cambria"/>
    </w:rPr>
  </w:style>
  <w:style w:type="paragraph" w:styleId="TOC2">
    <w:name w:val="toc 2"/>
    <w:basedOn w:val="Normal"/>
    <w:next w:val="Normal"/>
    <w:autoRedefine/>
    <w:uiPriority w:val="39"/>
    <w:unhideWhenUsed/>
    <w:rsid w:val="00E33A0E"/>
    <w:pPr>
      <w:tabs>
        <w:tab w:val="right" w:leader="dot" w:pos="9016"/>
      </w:tabs>
      <w:autoSpaceDE w:val="0"/>
      <w:autoSpaceDN w:val="0"/>
      <w:adjustRightInd w:val="0"/>
      <w:spacing w:before="240" w:after="100" w:line="276" w:lineRule="auto"/>
      <w:ind w:left="220"/>
      <w:jc w:val="both"/>
    </w:pPr>
    <w:rPr>
      <w:rFonts w:ascii="Cambria" w:eastAsiaTheme="minorEastAsia" w:hAnsi="Cambria"/>
    </w:rPr>
  </w:style>
  <w:style w:type="paragraph" w:styleId="TOC3">
    <w:name w:val="toc 3"/>
    <w:basedOn w:val="Normal"/>
    <w:next w:val="Normal"/>
    <w:autoRedefine/>
    <w:uiPriority w:val="39"/>
    <w:unhideWhenUsed/>
    <w:rsid w:val="00E33A0E"/>
    <w:pPr>
      <w:autoSpaceDE w:val="0"/>
      <w:autoSpaceDN w:val="0"/>
      <w:adjustRightInd w:val="0"/>
      <w:spacing w:before="240" w:after="100" w:line="276" w:lineRule="auto"/>
      <w:ind w:left="440"/>
      <w:jc w:val="both"/>
    </w:pPr>
    <w:rPr>
      <w:rFonts w:ascii="Cambria" w:eastAsiaTheme="minorEastAsia" w:hAnsi="Cambria"/>
    </w:rPr>
  </w:style>
  <w:style w:type="paragraph" w:styleId="TOC4">
    <w:name w:val="toc 4"/>
    <w:basedOn w:val="Normal"/>
    <w:next w:val="Normal"/>
    <w:autoRedefine/>
    <w:uiPriority w:val="39"/>
    <w:unhideWhenUsed/>
    <w:rsid w:val="00E33A0E"/>
    <w:pPr>
      <w:spacing w:before="240" w:after="100"/>
      <w:ind w:left="660"/>
      <w:jc w:val="both"/>
    </w:pPr>
    <w:rPr>
      <w:rFonts w:eastAsiaTheme="minorEastAsia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E33A0E"/>
    <w:pPr>
      <w:spacing w:before="240" w:after="100"/>
      <w:ind w:left="880"/>
      <w:jc w:val="both"/>
    </w:pPr>
    <w:rPr>
      <w:rFonts w:eastAsiaTheme="minorEastAsia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E33A0E"/>
    <w:pPr>
      <w:spacing w:before="240" w:after="100"/>
      <w:ind w:left="1100"/>
      <w:jc w:val="both"/>
    </w:pPr>
    <w:rPr>
      <w:rFonts w:eastAsiaTheme="minorEastAsia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E33A0E"/>
    <w:pPr>
      <w:spacing w:before="240" w:after="100"/>
      <w:ind w:left="1320"/>
      <w:jc w:val="both"/>
    </w:pPr>
    <w:rPr>
      <w:rFonts w:eastAsiaTheme="minorEastAsia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E33A0E"/>
    <w:pPr>
      <w:spacing w:before="240" w:after="100"/>
      <w:ind w:left="1540"/>
      <w:jc w:val="both"/>
    </w:pPr>
    <w:rPr>
      <w:rFonts w:eastAsiaTheme="minorEastAsia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E33A0E"/>
    <w:pPr>
      <w:spacing w:before="240" w:after="100"/>
      <w:ind w:left="1760"/>
      <w:jc w:val="both"/>
    </w:pPr>
    <w:rPr>
      <w:rFonts w:eastAsiaTheme="minorEastAsia"/>
      <w:lang w:eastAsia="zh-CN"/>
    </w:rPr>
  </w:style>
  <w:style w:type="paragraph" w:customStyle="1" w:styleId="msonormal0">
    <w:name w:val="msonormal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E33A0E"/>
    <w:pPr>
      <w:spacing w:before="100" w:beforeAutospacing="1" w:after="100" w:afterAutospacing="1" w:line="36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E33A0E"/>
    <w:pPr>
      <w:pBdr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E33A0E"/>
    <w:pPr>
      <w:pBdr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E33A0E"/>
    <w:pPr>
      <w:pBdr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9">
    <w:name w:val="xl79"/>
    <w:basedOn w:val="Normal"/>
    <w:rsid w:val="00E33A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36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E33A0E"/>
    <w:pPr>
      <w:pBdr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E33A0E"/>
    <w:pPr>
      <w:pBdr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3">
    <w:name w:val="xl83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4">
    <w:name w:val="xl84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5">
    <w:name w:val="xl85"/>
    <w:basedOn w:val="Normal"/>
    <w:rsid w:val="00E33A0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36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86">
    <w:name w:val="xl86"/>
    <w:basedOn w:val="Normal"/>
    <w:rsid w:val="00E33A0E"/>
    <w:pPr>
      <w:pBdr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7">
    <w:name w:val="xl87"/>
    <w:basedOn w:val="Normal"/>
    <w:rsid w:val="00E33A0E"/>
    <w:pPr>
      <w:pBdr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8">
    <w:name w:val="xl88"/>
    <w:basedOn w:val="Normal"/>
    <w:rsid w:val="00E33A0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9">
    <w:name w:val="xl89"/>
    <w:basedOn w:val="Normal"/>
    <w:rsid w:val="00E33A0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0">
    <w:name w:val="xl90"/>
    <w:basedOn w:val="Normal"/>
    <w:rsid w:val="00E33A0E"/>
    <w:pPr>
      <w:pBdr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1">
    <w:name w:val="xl91"/>
    <w:basedOn w:val="Normal"/>
    <w:rsid w:val="00E33A0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2">
    <w:name w:val="xl92"/>
    <w:basedOn w:val="Normal"/>
    <w:rsid w:val="00E33A0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3">
    <w:name w:val="xl93"/>
    <w:basedOn w:val="Normal"/>
    <w:rsid w:val="00E33A0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36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94">
    <w:name w:val="xl94"/>
    <w:basedOn w:val="Normal"/>
    <w:rsid w:val="00E33A0E"/>
    <w:pPr>
      <w:pBdr>
        <w:lef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5">
    <w:name w:val="xl95"/>
    <w:basedOn w:val="Normal"/>
    <w:rsid w:val="00E33A0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6">
    <w:name w:val="xl96"/>
    <w:basedOn w:val="Normal"/>
    <w:rsid w:val="00E33A0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7">
    <w:name w:val="xl97"/>
    <w:basedOn w:val="Normal"/>
    <w:rsid w:val="00E33A0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8">
    <w:name w:val="xl98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99">
    <w:name w:val="xl99"/>
    <w:basedOn w:val="Normal"/>
    <w:rsid w:val="00E33A0E"/>
    <w:pPr>
      <w:pBdr>
        <w:bottom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0">
    <w:name w:val="xl100"/>
    <w:basedOn w:val="Normal"/>
    <w:rsid w:val="00E33A0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1">
    <w:name w:val="xl101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3">
    <w:name w:val="xl63"/>
    <w:basedOn w:val="Normal"/>
    <w:rsid w:val="00E33A0E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2">
    <w:name w:val="xl102"/>
    <w:basedOn w:val="Normal"/>
    <w:rsid w:val="00E33A0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3">
    <w:name w:val="xl103"/>
    <w:basedOn w:val="Normal"/>
    <w:rsid w:val="00E33A0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04">
    <w:name w:val="xl104"/>
    <w:basedOn w:val="Normal"/>
    <w:rsid w:val="00E33A0E"/>
    <w:pPr>
      <w:pBdr>
        <w:bottom w:val="single" w:sz="8" w:space="0" w:color="auto"/>
      </w:pBdr>
      <w:spacing w:before="100" w:beforeAutospacing="1" w:after="100" w:afterAutospacing="1" w:line="36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33A0E"/>
  </w:style>
  <w:style w:type="table" w:styleId="GridTable4">
    <w:name w:val="Grid Table 4"/>
    <w:basedOn w:val="TableNormal"/>
    <w:uiPriority w:val="49"/>
    <w:rsid w:val="00E33A0E"/>
    <w:pPr>
      <w:spacing w:before="240" w:after="240" w:line="360" w:lineRule="auto"/>
      <w:jc w:val="both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33A0E"/>
    <w:pPr>
      <w:spacing w:before="240" w:after="240" w:line="360" w:lineRule="auto"/>
      <w:jc w:val="both"/>
    </w:pPr>
    <w:rPr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33A0E"/>
    <w:pPr>
      <w:spacing w:before="240" w:after="240" w:line="36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3A0E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33A0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3A0E"/>
    <w:pPr>
      <w:spacing w:before="240" w:after="240" w:line="36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3A0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33A0E"/>
    <w:rPr>
      <w:vertAlign w:val="superscript"/>
    </w:rPr>
  </w:style>
  <w:style w:type="table" w:customStyle="1" w:styleId="PlainTable51">
    <w:name w:val="Plain Table 51"/>
    <w:basedOn w:val="TableNormal"/>
    <w:next w:val="PlainTable5"/>
    <w:uiPriority w:val="45"/>
    <w:rsid w:val="00E33A0E"/>
    <w:pPr>
      <w:spacing w:before="240" w:after="240" w:line="360" w:lineRule="auto"/>
      <w:jc w:val="both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apterHeading1">
    <w:name w:val="Chapter Heading 1"/>
    <w:basedOn w:val="Heading1"/>
    <w:qFormat/>
    <w:rsid w:val="00E33A0E"/>
    <w:pPr>
      <w:spacing w:before="480" w:after="240"/>
      <w:contextualSpacing/>
      <w:jc w:val="both"/>
    </w:pPr>
    <w:rPr>
      <w:rFonts w:ascii="Arial" w:eastAsia="SimSun" w:hAnsi="Arial" w:cs="Arial"/>
      <w:b/>
      <w:bCs/>
      <w:color w:val="002060"/>
    </w:rPr>
  </w:style>
  <w:style w:type="paragraph" w:customStyle="1" w:styleId="ChapterSubheading1">
    <w:name w:val="Chapter Subheading 1"/>
    <w:basedOn w:val="Normal"/>
    <w:qFormat/>
    <w:rsid w:val="00E33A0E"/>
    <w:pPr>
      <w:spacing w:before="120" w:after="120" w:line="360" w:lineRule="auto"/>
      <w:jc w:val="both"/>
    </w:pPr>
    <w:rPr>
      <w:rFonts w:ascii="Arial" w:hAnsi="Arial" w:cs="Arial"/>
      <w:color w:val="002060"/>
      <w:sz w:val="28"/>
      <w:szCs w:val="24"/>
    </w:rPr>
  </w:style>
  <w:style w:type="paragraph" w:customStyle="1" w:styleId="Style1">
    <w:name w:val="Style1"/>
    <w:basedOn w:val="Heading1"/>
    <w:next w:val="ChapterHeading1"/>
    <w:link w:val="Style1Char"/>
    <w:qFormat/>
    <w:rsid w:val="00E33A0E"/>
    <w:pPr>
      <w:spacing w:before="480" w:after="240"/>
      <w:jc w:val="both"/>
    </w:pPr>
    <w:rPr>
      <w:rFonts w:ascii="Arial" w:eastAsia="SimSun" w:hAnsi="Arial" w:cs="Times New Roman"/>
      <w:b/>
      <w:bCs/>
      <w:color w:val="365F91"/>
      <w:sz w:val="28"/>
      <w:szCs w:val="28"/>
    </w:rPr>
  </w:style>
  <w:style w:type="character" w:customStyle="1" w:styleId="Style1Char">
    <w:name w:val="Style1 Char"/>
    <w:basedOn w:val="Heading1Char"/>
    <w:link w:val="Style1"/>
    <w:rsid w:val="00E33A0E"/>
    <w:rPr>
      <w:rFonts w:ascii="Arial" w:eastAsia="SimSun" w:hAnsi="Arial" w:cs="Times New Roman"/>
      <w:b/>
      <w:bCs/>
      <w:color w:val="365F91"/>
      <w:kern w:val="0"/>
      <w:sz w:val="28"/>
      <w:szCs w:val="28"/>
      <w14:ligatures w14:val="none"/>
    </w:rPr>
  </w:style>
  <w:style w:type="paragraph" w:customStyle="1" w:styleId="Heading1report">
    <w:name w:val="Heading 1 (report)"/>
    <w:basedOn w:val="Normal"/>
    <w:qFormat/>
    <w:rsid w:val="00E33A0E"/>
    <w:pPr>
      <w:spacing w:before="120" w:after="120" w:line="360" w:lineRule="auto"/>
      <w:jc w:val="both"/>
    </w:pPr>
    <w:rPr>
      <w:rFonts w:ascii="Arial" w:eastAsia="Times New Roman" w:hAnsi="Arial" w:cs="Arial"/>
      <w:b/>
      <w:bCs/>
      <w:color w:val="002060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yston</dc:creator>
  <cp:keywords/>
  <dc:description/>
  <cp:lastModifiedBy>Rachel Royston</cp:lastModifiedBy>
  <cp:revision>2</cp:revision>
  <dcterms:created xsi:type="dcterms:W3CDTF">2023-08-30T09:50:00Z</dcterms:created>
  <dcterms:modified xsi:type="dcterms:W3CDTF">2024-02-14T15:51:00Z</dcterms:modified>
</cp:coreProperties>
</file>